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BD6DD1" w14:textId="77777777" w:rsidR="00C47DCF" w:rsidRPr="0097074B" w:rsidRDefault="00F44008">
      <w:pPr>
        <w:rPr>
          <w:rFonts w:ascii="Times New Roman" w:eastAsia="Times New Roman" w:hAnsi="Times New Roman" w:cs="Times New Roman"/>
        </w:rPr>
      </w:pPr>
      <w:bookmarkStart w:id="0" w:name="_GoBack"/>
      <w:bookmarkEnd w:id="0"/>
      <w:r w:rsidRPr="0097074B">
        <w:rPr>
          <w:rFonts w:ascii="Times New Roman" w:eastAsia="Times New Roman" w:hAnsi="Times New Roman" w:cs="Times New Roman"/>
        </w:rPr>
        <w:t xml:space="preserve">SPIRIT Guidelines for Clinical Trials Reporting Template </w:t>
      </w:r>
    </w:p>
    <w:p w14:paraId="242AE6A2" w14:textId="0B35E91E" w:rsidR="00C47DCF" w:rsidRPr="0097074B" w:rsidRDefault="00F44008">
      <w:pPr>
        <w:rPr>
          <w:rFonts w:ascii="Times New Roman" w:eastAsia="Times New Roman" w:hAnsi="Times New Roman" w:cs="Times New Roman"/>
        </w:rPr>
      </w:pPr>
      <w:r w:rsidRPr="0097074B">
        <w:rPr>
          <w:rFonts w:ascii="Times New Roman" w:eastAsia="Times New Roman" w:hAnsi="Times New Roman" w:cs="Times New Roman"/>
        </w:rPr>
        <w:t>Study Name:</w:t>
      </w:r>
      <w:r w:rsidR="00D92A43" w:rsidRPr="0097074B">
        <w:rPr>
          <w:rFonts w:ascii="Times New Roman" w:eastAsia="Times New Roman" w:hAnsi="Times New Roman" w:cs="Times New Roman"/>
        </w:rPr>
        <w:t xml:space="preserve"> </w:t>
      </w:r>
      <w:r w:rsidR="0097074B" w:rsidRPr="3FB22365">
        <w:rPr>
          <w:rFonts w:ascii="Times New Roman" w:hAnsi="Times New Roman" w:cs="Times New Roman"/>
          <w:sz w:val="24"/>
          <w:szCs w:val="24"/>
        </w:rPr>
        <w:t>R</w:t>
      </w:r>
      <w:r w:rsidR="0097074B">
        <w:rPr>
          <w:rFonts w:ascii="Times New Roman" w:hAnsi="Times New Roman" w:cs="Times New Roman"/>
          <w:sz w:val="24"/>
          <w:szCs w:val="24"/>
        </w:rPr>
        <w:t>e</w:t>
      </w:r>
      <w:r w:rsidR="0097074B" w:rsidRPr="3FB22365">
        <w:rPr>
          <w:rFonts w:ascii="Times New Roman" w:hAnsi="Times New Roman" w:cs="Times New Roman"/>
          <w:sz w:val="24"/>
          <w:szCs w:val="24"/>
        </w:rPr>
        <w:t xml:space="preserve">searching COVID to </w:t>
      </w:r>
      <w:r w:rsidR="0097074B">
        <w:rPr>
          <w:rFonts w:ascii="Times New Roman" w:hAnsi="Times New Roman" w:cs="Times New Roman"/>
          <w:sz w:val="24"/>
          <w:szCs w:val="24"/>
        </w:rPr>
        <w:t>e</w:t>
      </w:r>
      <w:r w:rsidR="0097074B" w:rsidRPr="3FB22365">
        <w:rPr>
          <w:rFonts w:ascii="Times New Roman" w:hAnsi="Times New Roman" w:cs="Times New Roman"/>
          <w:sz w:val="24"/>
          <w:szCs w:val="24"/>
        </w:rPr>
        <w:t xml:space="preserve">nhance </w:t>
      </w:r>
      <w:r w:rsidR="0097074B">
        <w:rPr>
          <w:rFonts w:ascii="Times New Roman" w:hAnsi="Times New Roman" w:cs="Times New Roman"/>
          <w:sz w:val="24"/>
          <w:szCs w:val="24"/>
        </w:rPr>
        <w:t>r</w:t>
      </w:r>
      <w:r w:rsidR="0097074B" w:rsidRPr="3FB22365">
        <w:rPr>
          <w:rFonts w:ascii="Times New Roman" w:hAnsi="Times New Roman" w:cs="Times New Roman"/>
          <w:sz w:val="24"/>
          <w:szCs w:val="24"/>
        </w:rPr>
        <w:t>ecovery (RECOVER)</w:t>
      </w:r>
      <w:r w:rsidR="00A30EA5">
        <w:rPr>
          <w:rFonts w:ascii="Times New Roman" w:hAnsi="Times New Roman" w:cs="Times New Roman"/>
          <w:sz w:val="24"/>
          <w:szCs w:val="24"/>
        </w:rPr>
        <w:t xml:space="preserve"> pediatric</w:t>
      </w:r>
      <w:r w:rsidR="0097074B">
        <w:rPr>
          <w:rFonts w:ascii="Times New Roman" w:hAnsi="Times New Roman" w:cs="Times New Roman"/>
          <w:sz w:val="24"/>
          <w:szCs w:val="24"/>
        </w:rPr>
        <w:t xml:space="preserve"> study</w:t>
      </w:r>
      <w:r w:rsidR="00A30EA5">
        <w:rPr>
          <w:rFonts w:ascii="Times New Roman" w:hAnsi="Times New Roman" w:cs="Times New Roman"/>
          <w:sz w:val="24"/>
          <w:szCs w:val="24"/>
        </w:rPr>
        <w:t xml:space="preserve"> protocol: Rationale, objectives, and design</w:t>
      </w:r>
    </w:p>
    <w:p w14:paraId="1CDEAA6C" w14:textId="77777777" w:rsidR="00C47DCF" w:rsidRPr="0097074B" w:rsidRDefault="00C47DCF">
      <w:pPr>
        <w:rPr>
          <w:rFonts w:ascii="Times New Roman" w:eastAsia="Times New Roman" w:hAnsi="Times New Roman" w:cs="Times New Roman"/>
        </w:rPr>
      </w:pPr>
    </w:p>
    <w:tbl>
      <w:tblPr>
        <w:tblStyle w:val="a"/>
        <w:tblW w:w="97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30"/>
        <w:gridCol w:w="2860"/>
        <w:gridCol w:w="768"/>
        <w:gridCol w:w="5102"/>
        <w:gridCol w:w="398"/>
      </w:tblGrid>
      <w:tr w:rsidR="00C47DCF" w:rsidRPr="0097074B" w14:paraId="2505CF15" w14:textId="77777777" w:rsidTr="00D92A43">
        <w:trPr>
          <w:gridAfter w:val="1"/>
          <w:wAfter w:w="398" w:type="dxa"/>
        </w:trPr>
        <w:tc>
          <w:tcPr>
            <w:tcW w:w="936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CECFF"/>
          </w:tcPr>
          <w:p w14:paraId="253CB559" w14:textId="77777777" w:rsidR="00C47DCF" w:rsidRPr="0097074B" w:rsidRDefault="00F44008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  <w:i/>
              </w:rPr>
              <w:t>Table 1</w:t>
            </w:r>
            <w:r w:rsidRPr="0097074B">
              <w:rPr>
                <w:rFonts w:ascii="Times New Roman" w:eastAsia="Times New Roman" w:hAnsi="Times New Roman" w:cs="Times New Roman"/>
              </w:rPr>
              <w:t xml:space="preserve">: </w:t>
            </w:r>
            <w:r w:rsidRPr="0097074B">
              <w:rPr>
                <w:rFonts w:ascii="Times New Roman" w:eastAsia="Times New Roman" w:hAnsi="Times New Roman" w:cs="Times New Roman"/>
                <w:b/>
              </w:rPr>
              <w:t>SPIRIT Checklist</w:t>
            </w:r>
          </w:p>
        </w:tc>
      </w:tr>
      <w:tr w:rsidR="00C47DCF" w:rsidRPr="0097074B" w14:paraId="47AC7417" w14:textId="77777777" w:rsidTr="00E93D42">
        <w:tc>
          <w:tcPr>
            <w:tcW w:w="630" w:type="dxa"/>
            <w:shd w:val="clear" w:color="auto" w:fill="D0CECE" w:themeFill="background2" w:themeFillShade="E6"/>
          </w:tcPr>
          <w:p w14:paraId="6AE6117F" w14:textId="77777777" w:rsidR="00C47DCF" w:rsidRPr="0097074B" w:rsidRDefault="00C47D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A302C" w14:textId="77777777" w:rsidR="00C47DCF" w:rsidRPr="0097074B" w:rsidRDefault="00F44008">
            <w:pPr>
              <w:rPr>
                <w:rFonts w:ascii="Times New Roman" w:eastAsia="Times New Roman" w:hAnsi="Times New Roman" w:cs="Times New Roman"/>
                <w:b/>
              </w:rPr>
            </w:pPr>
            <w:r w:rsidRPr="0097074B">
              <w:rPr>
                <w:rFonts w:ascii="Times New Roman" w:eastAsia="Times New Roman" w:hAnsi="Times New Roman" w:cs="Times New Roman"/>
                <w:b/>
              </w:rPr>
              <w:t xml:space="preserve">Section/Item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6C55A" w14:textId="77777777" w:rsidR="00C47DCF" w:rsidRPr="0097074B" w:rsidRDefault="00F44008">
            <w:pPr>
              <w:rPr>
                <w:rFonts w:ascii="Times New Roman" w:eastAsia="Times New Roman" w:hAnsi="Times New Roman" w:cs="Times New Roman"/>
                <w:b/>
              </w:rPr>
            </w:pPr>
            <w:r w:rsidRPr="0097074B">
              <w:rPr>
                <w:rFonts w:ascii="Times New Roman" w:eastAsia="Times New Roman" w:hAnsi="Times New Roman" w:cs="Times New Roman"/>
                <w:b/>
              </w:rPr>
              <w:t>Item#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DDE78" w14:textId="77777777" w:rsidR="00C47DCF" w:rsidRPr="0097074B" w:rsidRDefault="00F44008">
            <w:pPr>
              <w:rPr>
                <w:rFonts w:ascii="Times New Roman" w:eastAsia="Times New Roman" w:hAnsi="Times New Roman" w:cs="Times New Roman"/>
                <w:b/>
              </w:rPr>
            </w:pPr>
            <w:r w:rsidRPr="0097074B">
              <w:rPr>
                <w:rFonts w:ascii="Times New Roman" w:eastAsia="Times New Roman" w:hAnsi="Times New Roman" w:cs="Times New Roman"/>
                <w:b/>
              </w:rPr>
              <w:t xml:space="preserve">Description </w:t>
            </w:r>
          </w:p>
        </w:tc>
      </w:tr>
      <w:tr w:rsidR="00C47DCF" w:rsidRPr="0097074B" w14:paraId="233B8ABB" w14:textId="77777777" w:rsidTr="00E93D42">
        <w:tc>
          <w:tcPr>
            <w:tcW w:w="630" w:type="dxa"/>
            <w:shd w:val="clear" w:color="auto" w:fill="D0CECE" w:themeFill="background2" w:themeFillShade="E6"/>
          </w:tcPr>
          <w:p w14:paraId="3DEE6FAC" w14:textId="77777777" w:rsidR="00C47DCF" w:rsidRPr="0097074B" w:rsidRDefault="00C47D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EE0BD" w14:textId="77777777" w:rsidR="00C47DCF" w:rsidRPr="0097074B" w:rsidRDefault="00C47DCF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2A40A8E6" w14:textId="77777777" w:rsidR="00C47DCF" w:rsidRPr="0097074B" w:rsidRDefault="00F44008">
            <w:pPr>
              <w:rPr>
                <w:rFonts w:ascii="Times New Roman" w:eastAsia="Times New Roman" w:hAnsi="Times New Roman" w:cs="Times New Roman"/>
                <w:b/>
              </w:rPr>
            </w:pPr>
            <w:r w:rsidRPr="0097074B">
              <w:rPr>
                <w:rFonts w:ascii="Times New Roman" w:eastAsia="Times New Roman" w:hAnsi="Times New Roman" w:cs="Times New Roman"/>
                <w:b/>
              </w:rPr>
              <w:t xml:space="preserve">Administrative Information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C4B50" w14:textId="77777777" w:rsidR="00C47DCF" w:rsidRPr="0097074B" w:rsidRDefault="00C47D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1E1AD" w14:textId="77777777" w:rsidR="00C47DCF" w:rsidRPr="0097074B" w:rsidRDefault="00C47DC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2A43" w:rsidRPr="0097074B" w14:paraId="7756B025" w14:textId="77777777" w:rsidTr="00E93D42">
        <w:tc>
          <w:tcPr>
            <w:tcW w:w="630" w:type="dxa"/>
          </w:tcPr>
          <w:p w14:paraId="3E45FC74" w14:textId="3F3B4809" w:rsidR="00D92A43" w:rsidRPr="0097074B" w:rsidRDefault="00A30EA5" w:rsidP="00D92A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2C3C9" w14:textId="77777777" w:rsidR="00D92A43" w:rsidRPr="0097074B" w:rsidRDefault="00D92A43" w:rsidP="00D92A43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Titl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DC11A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5B613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Descriptive title identifying the study design, population, interventions, and, if applicable, trial acronym</w:t>
            </w:r>
          </w:p>
        </w:tc>
      </w:tr>
      <w:tr w:rsidR="00D92A43" w:rsidRPr="0097074B" w14:paraId="36B35CCE" w14:textId="77777777" w:rsidTr="00E93D42">
        <w:tc>
          <w:tcPr>
            <w:tcW w:w="630" w:type="dxa"/>
          </w:tcPr>
          <w:p w14:paraId="53B072F3" w14:textId="77777777" w:rsidR="00D92A43" w:rsidRPr="0097074B" w:rsidRDefault="00D92A43" w:rsidP="00D92A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6C9B1" w14:textId="77777777" w:rsidR="00D92A43" w:rsidRPr="0097074B" w:rsidRDefault="00D92A43" w:rsidP="00D92A43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Trial registratio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456FA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2a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9A031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Trial identifier and registry name. If not registered, name of intended registry</w:t>
            </w:r>
          </w:p>
        </w:tc>
      </w:tr>
      <w:tr w:rsidR="00D92A43" w:rsidRPr="0097074B" w14:paraId="7652CAC3" w14:textId="77777777" w:rsidTr="00E93D42">
        <w:tc>
          <w:tcPr>
            <w:tcW w:w="630" w:type="dxa"/>
          </w:tcPr>
          <w:p w14:paraId="19FC1EFC" w14:textId="77777777" w:rsidR="00D92A43" w:rsidRPr="0097074B" w:rsidRDefault="00F44008" w:rsidP="00D92A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D5C58" w14:textId="77777777" w:rsidR="00D92A43" w:rsidRPr="0097074B" w:rsidRDefault="00D92A43" w:rsidP="00D92A43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CA203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2b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04BA5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All items from the World Health Organization Trial Registration Data Set </w:t>
            </w:r>
          </w:p>
        </w:tc>
      </w:tr>
      <w:tr w:rsidR="00D92A43" w:rsidRPr="0097074B" w14:paraId="0758111F" w14:textId="77777777" w:rsidTr="00E93D42">
        <w:tc>
          <w:tcPr>
            <w:tcW w:w="630" w:type="dxa"/>
          </w:tcPr>
          <w:p w14:paraId="6139822A" w14:textId="77777777" w:rsidR="00D92A43" w:rsidRPr="0097074B" w:rsidRDefault="00D92A43" w:rsidP="00D92A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371AD" w14:textId="77777777" w:rsidR="00D92A43" w:rsidRPr="0097074B" w:rsidRDefault="00D92A43" w:rsidP="00D92A43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Protocol versio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CF3AF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D418A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Date and version identifier</w:t>
            </w:r>
          </w:p>
        </w:tc>
      </w:tr>
      <w:tr w:rsidR="00D92A43" w:rsidRPr="0097074B" w14:paraId="4D82A930" w14:textId="77777777" w:rsidTr="00E93D42">
        <w:tc>
          <w:tcPr>
            <w:tcW w:w="630" w:type="dxa"/>
          </w:tcPr>
          <w:p w14:paraId="58957866" w14:textId="77777777" w:rsidR="00D92A43" w:rsidRPr="0097074B" w:rsidRDefault="00D92A43" w:rsidP="00D92A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8CC59" w14:textId="77777777" w:rsidR="00D92A43" w:rsidRPr="0097074B" w:rsidRDefault="00D92A43" w:rsidP="00D92A43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Fundin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476BC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BBC47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Sources and type of financial, material, and other support </w:t>
            </w:r>
          </w:p>
        </w:tc>
      </w:tr>
      <w:tr w:rsidR="00D92A43" w:rsidRPr="0097074B" w14:paraId="2C7D5630" w14:textId="77777777" w:rsidTr="00E93D42">
        <w:tc>
          <w:tcPr>
            <w:tcW w:w="630" w:type="dxa"/>
          </w:tcPr>
          <w:p w14:paraId="28A17586" w14:textId="77777777" w:rsidR="00D92A43" w:rsidRPr="0097074B" w:rsidRDefault="00D92A43" w:rsidP="00D92A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65C69" w14:textId="77777777" w:rsidR="00D92A43" w:rsidRPr="0097074B" w:rsidRDefault="00D92A43" w:rsidP="00D92A43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</w:p>
          <w:p w14:paraId="3BB413F8" w14:textId="77777777" w:rsidR="00D92A43" w:rsidRPr="0097074B" w:rsidRDefault="00D92A43" w:rsidP="00D92A43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Roles and responsibilitie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ED32F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5a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86D7E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Name, affiliations, and roles of protocol contributors</w:t>
            </w:r>
          </w:p>
        </w:tc>
      </w:tr>
      <w:tr w:rsidR="00D92A43" w:rsidRPr="0097074B" w14:paraId="67A01363" w14:textId="77777777" w:rsidTr="00E93D42">
        <w:tc>
          <w:tcPr>
            <w:tcW w:w="630" w:type="dxa"/>
          </w:tcPr>
          <w:p w14:paraId="5F6039FD" w14:textId="77777777" w:rsidR="00D92A43" w:rsidRPr="0097074B" w:rsidRDefault="00F44008" w:rsidP="00D92A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F44008">
              <w:rPr>
                <w:rFonts w:ascii="Times New Roman" w:eastAsia="Times New Roman" w:hAnsi="Times New Roman" w:cs="Times New Roman"/>
                <w:sz w:val="14"/>
              </w:rPr>
              <w:t>(no contact info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D94DA" w14:textId="77777777" w:rsidR="00D92A43" w:rsidRPr="0097074B" w:rsidRDefault="00D92A43" w:rsidP="00D92A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41EEC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5b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338A0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Name and contact information for the trial sponsor</w:t>
            </w:r>
          </w:p>
        </w:tc>
      </w:tr>
      <w:tr w:rsidR="00D92A43" w:rsidRPr="0097074B" w14:paraId="463CCBA8" w14:textId="77777777" w:rsidTr="00E93D42">
        <w:tc>
          <w:tcPr>
            <w:tcW w:w="630" w:type="dxa"/>
          </w:tcPr>
          <w:p w14:paraId="03149ED3" w14:textId="77777777" w:rsidR="00D92A43" w:rsidRPr="0097074B" w:rsidRDefault="00D92A43" w:rsidP="00D92A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DC0AB" w14:textId="77777777" w:rsidR="00D92A43" w:rsidRPr="0097074B" w:rsidRDefault="00D92A43" w:rsidP="00D92A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54CEC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5c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4BA52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Role of study sponsor and funders, if any, in study design, collection, management, analysis, and interpretation of date; writing of the report</w:t>
            </w:r>
          </w:p>
        </w:tc>
      </w:tr>
      <w:tr w:rsidR="00D92A43" w:rsidRPr="0097074B" w14:paraId="72D12D8C" w14:textId="77777777" w:rsidTr="00E93D42">
        <w:tc>
          <w:tcPr>
            <w:tcW w:w="630" w:type="dxa"/>
          </w:tcPr>
          <w:p w14:paraId="255DCD24" w14:textId="77777777" w:rsidR="00D92A43" w:rsidRPr="0097074B" w:rsidRDefault="00D92A43" w:rsidP="00D92A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3A124" w14:textId="77777777" w:rsidR="00D92A43" w:rsidRPr="0097074B" w:rsidRDefault="00D92A43" w:rsidP="00D92A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9AB5C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FB4A0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Composition, roles, and responsibilities of the coordinating center, steering committee, end point adjudication committee, data mgmt. team, and other individuals</w:t>
            </w:r>
          </w:p>
        </w:tc>
      </w:tr>
      <w:tr w:rsidR="00D92A43" w:rsidRPr="0097074B" w14:paraId="42CE24F5" w14:textId="77777777" w:rsidTr="00E93D42">
        <w:tc>
          <w:tcPr>
            <w:tcW w:w="630" w:type="dxa"/>
            <w:shd w:val="clear" w:color="auto" w:fill="D0CECE" w:themeFill="background2" w:themeFillShade="E6"/>
          </w:tcPr>
          <w:p w14:paraId="5DCD4261" w14:textId="77777777" w:rsidR="00D92A43" w:rsidRPr="0097074B" w:rsidRDefault="00D92A43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D0CECE" w:themeFill="background2" w:themeFillShade="E6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85A15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  <w:b/>
              </w:rPr>
            </w:pPr>
            <w:r w:rsidRPr="0097074B">
              <w:rPr>
                <w:rFonts w:ascii="Times New Roman" w:eastAsia="Times New Roman" w:hAnsi="Times New Roman" w:cs="Times New Roman"/>
                <w:b/>
              </w:rPr>
              <w:t>Introductio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49F1C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8D9F4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2A43" w:rsidRPr="0097074B" w14:paraId="412D8B07" w14:textId="77777777" w:rsidTr="00E93D42">
        <w:tc>
          <w:tcPr>
            <w:tcW w:w="630" w:type="dxa"/>
          </w:tcPr>
          <w:p w14:paraId="796C9123" w14:textId="77777777" w:rsidR="00D92A43" w:rsidRPr="0097074B" w:rsidRDefault="00D92A43" w:rsidP="00D92A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8DD28" w14:textId="77777777" w:rsidR="00D92A43" w:rsidRPr="0097074B" w:rsidRDefault="00D92A43" w:rsidP="00D92A43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Background and rational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921AB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6a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D8AAA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Description of research questions and justification </w:t>
            </w:r>
          </w:p>
        </w:tc>
      </w:tr>
      <w:tr w:rsidR="0097074B" w:rsidRPr="0097074B" w14:paraId="46AEA621" w14:textId="77777777" w:rsidTr="00E93D42">
        <w:tc>
          <w:tcPr>
            <w:tcW w:w="630" w:type="dxa"/>
          </w:tcPr>
          <w:p w14:paraId="0B3B5B58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C0399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31378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6b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ECB6B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Explanation for choice of comparators</w:t>
            </w:r>
          </w:p>
        </w:tc>
      </w:tr>
      <w:tr w:rsidR="0097074B" w:rsidRPr="0097074B" w14:paraId="5B0EBDFA" w14:textId="77777777" w:rsidTr="00E93D42">
        <w:tc>
          <w:tcPr>
            <w:tcW w:w="630" w:type="dxa"/>
          </w:tcPr>
          <w:p w14:paraId="35282D29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94A52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  Objective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5101E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8310E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Specific objectives or hypotheses</w:t>
            </w:r>
          </w:p>
        </w:tc>
      </w:tr>
      <w:tr w:rsidR="0097074B" w:rsidRPr="0097074B" w14:paraId="44A8E3D9" w14:textId="77777777" w:rsidTr="00E93D42">
        <w:tc>
          <w:tcPr>
            <w:tcW w:w="630" w:type="dxa"/>
          </w:tcPr>
          <w:p w14:paraId="5F9AFC21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775CC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  Trial Desig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EFDF6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17A97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Description of trial design including type of trial, allocation ratio, and framework</w:t>
            </w:r>
          </w:p>
        </w:tc>
      </w:tr>
      <w:tr w:rsidR="0097074B" w:rsidRPr="0097074B" w14:paraId="1A5EEFE3" w14:textId="77777777" w:rsidTr="00E93D42">
        <w:tc>
          <w:tcPr>
            <w:tcW w:w="630" w:type="dxa"/>
            <w:shd w:val="clear" w:color="auto" w:fill="D0CECE" w:themeFill="background2" w:themeFillShade="E6"/>
          </w:tcPr>
          <w:p w14:paraId="1E39D260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D0CECE" w:themeFill="background2" w:themeFillShade="E6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87ED9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  <w:b/>
              </w:rPr>
            </w:pPr>
            <w:r w:rsidRPr="0097074B">
              <w:rPr>
                <w:rFonts w:ascii="Times New Roman" w:eastAsia="Times New Roman" w:hAnsi="Times New Roman" w:cs="Times New Roman"/>
                <w:b/>
              </w:rPr>
              <w:t>Methods: Participants, interventions, and outcome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719BC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2FF0A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7074B" w:rsidRPr="0097074B" w14:paraId="58D6A4BE" w14:textId="77777777" w:rsidTr="00E93D42">
        <w:tc>
          <w:tcPr>
            <w:tcW w:w="630" w:type="dxa"/>
          </w:tcPr>
          <w:p w14:paraId="4725955B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F9F40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Study settin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D0FE7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7C67E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Description of study settings (</w:t>
            </w:r>
            <w:proofErr w:type="spellStart"/>
            <w:r w:rsidRPr="0097074B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97074B">
              <w:rPr>
                <w:rFonts w:ascii="Times New Roman" w:eastAsia="Times New Roman" w:hAnsi="Times New Roman" w:cs="Times New Roman"/>
              </w:rPr>
              <w:t>, community clinic, academic hospital) and list of countries where data will be collected. Reference to where list of study sites can be obtained.</w:t>
            </w:r>
          </w:p>
        </w:tc>
      </w:tr>
      <w:tr w:rsidR="0097074B" w:rsidRPr="0097074B" w14:paraId="04654A70" w14:textId="77777777" w:rsidTr="00E93D42">
        <w:tc>
          <w:tcPr>
            <w:tcW w:w="630" w:type="dxa"/>
          </w:tcPr>
          <w:p w14:paraId="3D7AE61D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ABF40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Eligibility Criteri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7D67D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C43E4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Inclusion and exclusion criteria for participants. If applicable, eligibility criteria for study </w:t>
            </w:r>
            <w:proofErr w:type="spellStart"/>
            <w:r w:rsidRPr="0097074B">
              <w:rPr>
                <w:rFonts w:ascii="Times New Roman" w:eastAsia="Times New Roman" w:hAnsi="Times New Roman" w:cs="Times New Roman"/>
              </w:rPr>
              <w:t>centres</w:t>
            </w:r>
            <w:proofErr w:type="spellEnd"/>
            <w:r w:rsidRPr="0097074B">
              <w:rPr>
                <w:rFonts w:ascii="Times New Roman" w:eastAsia="Times New Roman" w:hAnsi="Times New Roman" w:cs="Times New Roman"/>
              </w:rPr>
              <w:t xml:space="preserve"> and individuals who will perform the interventions (</w:t>
            </w:r>
            <w:proofErr w:type="spellStart"/>
            <w:r w:rsidRPr="0097074B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97074B">
              <w:rPr>
                <w:rFonts w:ascii="Times New Roman" w:eastAsia="Times New Roman" w:hAnsi="Times New Roman" w:cs="Times New Roman"/>
              </w:rPr>
              <w:t>, surgeons, psychotherapists)</w:t>
            </w:r>
          </w:p>
        </w:tc>
      </w:tr>
      <w:tr w:rsidR="0097074B" w:rsidRPr="0097074B" w14:paraId="4366486B" w14:textId="77777777" w:rsidTr="00E93D42">
        <w:tc>
          <w:tcPr>
            <w:tcW w:w="630" w:type="dxa"/>
          </w:tcPr>
          <w:p w14:paraId="3CE55E8A" w14:textId="77777777" w:rsidR="0097074B" w:rsidRPr="0097074B" w:rsidRDefault="00F44008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8A248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</w:p>
          <w:p w14:paraId="37268F4E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Interventio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4736F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1a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D49D6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Interventions for each group with sufficient detail to allow replication, including how and when they will be administered </w:t>
            </w:r>
          </w:p>
        </w:tc>
      </w:tr>
      <w:tr w:rsidR="0097074B" w:rsidRPr="0097074B" w14:paraId="42098518" w14:textId="77777777" w:rsidTr="00E93D42">
        <w:tc>
          <w:tcPr>
            <w:tcW w:w="630" w:type="dxa"/>
          </w:tcPr>
          <w:p w14:paraId="45F51B1F" w14:textId="77777777" w:rsidR="0097074B" w:rsidRPr="0097074B" w:rsidRDefault="00F44008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E3D77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8E9D5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1b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F3D8F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Criteria for discontinuing or modifying allocated interventions for a given trial participant </w:t>
            </w:r>
          </w:p>
        </w:tc>
      </w:tr>
      <w:tr w:rsidR="0097074B" w:rsidRPr="0097074B" w14:paraId="09ED0409" w14:textId="77777777" w:rsidTr="00E93D42">
        <w:tc>
          <w:tcPr>
            <w:tcW w:w="630" w:type="dxa"/>
          </w:tcPr>
          <w:p w14:paraId="0243C403" w14:textId="77777777" w:rsidR="0097074B" w:rsidRPr="0097074B" w:rsidRDefault="00F44008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355D7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1267F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1c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EBD9D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Strategies to improve adherence to intervention for a given trial participant</w:t>
            </w:r>
          </w:p>
        </w:tc>
      </w:tr>
      <w:tr w:rsidR="0097074B" w:rsidRPr="0097074B" w14:paraId="282636AE" w14:textId="77777777" w:rsidTr="00E93D42">
        <w:tc>
          <w:tcPr>
            <w:tcW w:w="630" w:type="dxa"/>
          </w:tcPr>
          <w:p w14:paraId="64C07222" w14:textId="77777777" w:rsidR="0097074B" w:rsidRPr="0097074B" w:rsidRDefault="00F44008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76A47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4FD28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1d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0DFCB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Relevant concomitant care and interventions that are permitted or prohibited during the trial</w:t>
            </w:r>
          </w:p>
        </w:tc>
      </w:tr>
      <w:tr w:rsidR="0097074B" w:rsidRPr="0097074B" w14:paraId="7A96D93B" w14:textId="77777777" w:rsidTr="00E93D42">
        <w:tc>
          <w:tcPr>
            <w:tcW w:w="630" w:type="dxa"/>
          </w:tcPr>
          <w:p w14:paraId="5D0C7312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76CC7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Outcome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4F611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0D9F9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, systolic blood pressure), analysis metric (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, median, proportion), and time point for each outcome. Explanation of the clinical relevance of chosen efficacy and harm outcomes is strongly recommended </w:t>
            </w:r>
          </w:p>
        </w:tc>
      </w:tr>
      <w:tr w:rsidR="0097074B" w:rsidRPr="0097074B" w14:paraId="6BF5FA4C" w14:textId="77777777" w:rsidTr="00E93D42">
        <w:tc>
          <w:tcPr>
            <w:tcW w:w="630" w:type="dxa"/>
          </w:tcPr>
          <w:p w14:paraId="081899FC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7FB3D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Participant timelin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E30D3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3C413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Time schedule of enrolment, interventions (including any run-ins and washouts), assessments, and visits for participants. A schematic diagram is highly recommended (see Figure) </w:t>
            </w:r>
          </w:p>
        </w:tc>
      </w:tr>
      <w:tr w:rsidR="0097074B" w:rsidRPr="0097074B" w14:paraId="4C2E616E" w14:textId="77777777" w:rsidTr="00E93D42">
        <w:tc>
          <w:tcPr>
            <w:tcW w:w="630" w:type="dxa"/>
          </w:tcPr>
          <w:p w14:paraId="569016F1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CF397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Sample siz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9D21C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E1F29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Estimated number of participants needed to achieve study objectives and how it was determined, including clinical and statistical assumptions supporting any sample size calculations </w:t>
            </w:r>
          </w:p>
        </w:tc>
      </w:tr>
      <w:tr w:rsidR="0097074B" w:rsidRPr="0097074B" w14:paraId="1539F489" w14:textId="77777777" w:rsidTr="00E93D42">
        <w:tc>
          <w:tcPr>
            <w:tcW w:w="630" w:type="dxa"/>
          </w:tcPr>
          <w:p w14:paraId="2A5C8FCE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59951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Recruitment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79D34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6B97F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Strategies for achieving adequate participant enrolment to reach target sample size </w:t>
            </w:r>
          </w:p>
          <w:p w14:paraId="63F6FC4D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7074B" w:rsidRPr="0097074B" w14:paraId="30A62FAD" w14:textId="77777777" w:rsidTr="00E93D42">
        <w:tc>
          <w:tcPr>
            <w:tcW w:w="630" w:type="dxa"/>
            <w:shd w:val="clear" w:color="auto" w:fill="D0CECE" w:themeFill="background2" w:themeFillShade="E6"/>
          </w:tcPr>
          <w:p w14:paraId="6B66E816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2764C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Assignment of interventions (for controlled trials)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12770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2C7C2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7074B" w:rsidRPr="0097074B" w14:paraId="3772686D" w14:textId="77777777" w:rsidTr="00E93D42">
        <w:tc>
          <w:tcPr>
            <w:tcW w:w="630" w:type="dxa"/>
            <w:shd w:val="clear" w:color="auto" w:fill="D0CECE" w:themeFill="background2" w:themeFillShade="E6"/>
          </w:tcPr>
          <w:p w14:paraId="727FBD49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D97A0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Allocation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EA393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61F0F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7074B" w:rsidRPr="0097074B" w14:paraId="0304145C" w14:textId="77777777" w:rsidTr="00E93D42">
        <w:tc>
          <w:tcPr>
            <w:tcW w:w="630" w:type="dxa"/>
          </w:tcPr>
          <w:p w14:paraId="3B1CFF9B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6A743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Sequence generatio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B99E4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6a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BB6E4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Method of generating the allocation sequence (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, blocking) should be provided in a separate document that is unavailable to those who 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nrol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 participants or assign interventions </w:t>
            </w:r>
          </w:p>
        </w:tc>
      </w:tr>
      <w:tr w:rsidR="0097074B" w:rsidRPr="0097074B" w14:paraId="6704B29D" w14:textId="77777777" w:rsidTr="00E93D42">
        <w:tc>
          <w:tcPr>
            <w:tcW w:w="630" w:type="dxa"/>
          </w:tcPr>
          <w:p w14:paraId="4E8DC47E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80306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Allocation concealment mechanism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8C137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6b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93220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Mechanism of implementing the allocation sequence (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, central telephone; sequentially numbered, opaque, sealed envelopes), describing any steps to conceal the sequence until interventions are assigned </w:t>
            </w:r>
          </w:p>
        </w:tc>
      </w:tr>
      <w:tr w:rsidR="0097074B" w:rsidRPr="0097074B" w14:paraId="1D42CB32" w14:textId="77777777" w:rsidTr="00E93D42">
        <w:tc>
          <w:tcPr>
            <w:tcW w:w="630" w:type="dxa"/>
          </w:tcPr>
          <w:p w14:paraId="3A452BB2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A0C68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Implementation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AA2DC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6c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6AACA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Who will generate the allocation sequence, who will 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nrol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 participants, and who will assign participants to interventions </w:t>
            </w:r>
          </w:p>
        </w:tc>
      </w:tr>
      <w:tr w:rsidR="0097074B" w:rsidRPr="0097074B" w14:paraId="6D6CA6C3" w14:textId="77777777" w:rsidTr="00E93D42">
        <w:tc>
          <w:tcPr>
            <w:tcW w:w="630" w:type="dxa"/>
          </w:tcPr>
          <w:p w14:paraId="2679FF67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7DBC6" w14:textId="77777777" w:rsidR="0097074B" w:rsidRPr="0097074B" w:rsidRDefault="0097074B" w:rsidP="0097074B">
            <w:pPr>
              <w:ind w:right="144"/>
              <w:rPr>
                <w:rFonts w:ascii="Times New Roman" w:eastAsia="Times New Roman" w:hAnsi="Times New Roman" w:cs="Times New Roman"/>
              </w:rPr>
            </w:pPr>
          </w:p>
          <w:p w14:paraId="2CC70E1A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</w:p>
          <w:p w14:paraId="6B74C6BF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Blinding (masking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97C47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7a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1A966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Who will be blinded after assignment to interventions and how</w:t>
            </w:r>
          </w:p>
        </w:tc>
      </w:tr>
      <w:tr w:rsidR="0097074B" w:rsidRPr="0097074B" w14:paraId="5E0F2EEC" w14:textId="77777777" w:rsidTr="00E93D42">
        <w:tc>
          <w:tcPr>
            <w:tcW w:w="630" w:type="dxa"/>
          </w:tcPr>
          <w:p w14:paraId="7C4678A7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F9B93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02873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7b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C99A6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If blinded, circumstances under which unblinding is permissible, and procedure for revealing a participant’s allocated intervention during the trial </w:t>
            </w:r>
          </w:p>
        </w:tc>
      </w:tr>
      <w:tr w:rsidR="0097074B" w:rsidRPr="0097074B" w14:paraId="4409047D" w14:textId="77777777" w:rsidTr="00E93D42">
        <w:tc>
          <w:tcPr>
            <w:tcW w:w="630" w:type="dxa"/>
            <w:shd w:val="clear" w:color="auto" w:fill="D0CECE" w:themeFill="background2" w:themeFillShade="E6"/>
          </w:tcPr>
          <w:p w14:paraId="078807BA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D24F1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Methods: Data collection, management, and analysis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EF823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20E3C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7074B" w:rsidRPr="0097074B" w14:paraId="0F2E9C5A" w14:textId="77777777" w:rsidTr="00E93D42">
        <w:tc>
          <w:tcPr>
            <w:tcW w:w="630" w:type="dxa"/>
          </w:tcPr>
          <w:p w14:paraId="28FE1072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9A182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</w:p>
          <w:p w14:paraId="1345C5A1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Data Collection method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B7D50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8a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35F60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, questionnaires, laboratory tests) along with their reliability and validity, if known. Reference to where data collection forms can be found, if not in the protocol </w:t>
            </w:r>
          </w:p>
        </w:tc>
      </w:tr>
      <w:tr w:rsidR="0097074B" w:rsidRPr="0097074B" w14:paraId="09447996" w14:textId="77777777" w:rsidTr="00E93D42">
        <w:tc>
          <w:tcPr>
            <w:tcW w:w="630" w:type="dxa"/>
          </w:tcPr>
          <w:p w14:paraId="0A30DE33" w14:textId="77777777" w:rsidR="0097074B" w:rsidRPr="0097074B" w:rsidRDefault="00F44008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8F22B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F1278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8b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45DF0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Plans to promote participant retention and complete follow-up, including list of any outcome data to be collected for participants who discontinue or deviate from intervention protocols </w:t>
            </w:r>
          </w:p>
        </w:tc>
      </w:tr>
      <w:tr w:rsidR="0097074B" w:rsidRPr="0097074B" w14:paraId="55C686FF" w14:textId="77777777" w:rsidTr="00E93D42">
        <w:tc>
          <w:tcPr>
            <w:tcW w:w="630" w:type="dxa"/>
          </w:tcPr>
          <w:p w14:paraId="22F92837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88CB6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Data managemen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B0DF0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298A4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Plans for data entry, coding, security, and storage, including any related processes to promote data quality (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, double data entry; range checks for data values). Reference to where details of data management procedures can be found, if not in the protocol </w:t>
            </w:r>
          </w:p>
        </w:tc>
      </w:tr>
      <w:tr w:rsidR="0097074B" w:rsidRPr="0097074B" w14:paraId="58B58255" w14:textId="77777777" w:rsidTr="00E93D42">
        <w:tc>
          <w:tcPr>
            <w:tcW w:w="630" w:type="dxa"/>
          </w:tcPr>
          <w:p w14:paraId="3C35C00D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588BD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</w:p>
          <w:p w14:paraId="562BA894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Statistical method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F2196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20a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85FF1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Statistical methods for 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analysing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 primary and secondary outcomes. Reference to where other details of the statistical analysis plan can be found, if not in the protocol </w:t>
            </w:r>
          </w:p>
        </w:tc>
      </w:tr>
      <w:tr w:rsidR="0097074B" w:rsidRPr="0097074B" w14:paraId="518F67AA" w14:textId="77777777" w:rsidTr="00E93D42">
        <w:tc>
          <w:tcPr>
            <w:tcW w:w="630" w:type="dxa"/>
          </w:tcPr>
          <w:p w14:paraId="4655D24B" w14:textId="3172F0E1" w:rsidR="0097074B" w:rsidRPr="0097074B" w:rsidRDefault="00A30EA5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151CC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BF50C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20b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4A374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Methods for any additional analyses (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, subgroup and adjusted analyses) </w:t>
            </w:r>
          </w:p>
        </w:tc>
      </w:tr>
      <w:tr w:rsidR="0097074B" w:rsidRPr="0097074B" w14:paraId="64E5245F" w14:textId="77777777" w:rsidTr="00E93D42">
        <w:tc>
          <w:tcPr>
            <w:tcW w:w="630" w:type="dxa"/>
          </w:tcPr>
          <w:p w14:paraId="0588CC63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5AD75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C43E3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20c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521F8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Definition of analysis population relating to protocol non-adherence (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, as 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randomised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 analysis), and any statistical methods to handle missing data (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, multiple imputation) </w:t>
            </w:r>
          </w:p>
        </w:tc>
      </w:tr>
      <w:tr w:rsidR="0097074B" w:rsidRPr="0097074B" w14:paraId="0870F504" w14:textId="77777777" w:rsidTr="00E93D42">
        <w:tc>
          <w:tcPr>
            <w:tcW w:w="630" w:type="dxa"/>
            <w:shd w:val="clear" w:color="auto" w:fill="D0CECE" w:themeFill="background2" w:themeFillShade="E6"/>
          </w:tcPr>
          <w:p w14:paraId="45B14553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D0CECE" w:themeFill="background2" w:themeFillShade="E6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D61CF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Methods: Monitoring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E282D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8285A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7074B" w:rsidRPr="0097074B" w14:paraId="618167A8" w14:textId="77777777" w:rsidTr="00E93D42">
        <w:trPr>
          <w:trHeight w:val="305"/>
        </w:trPr>
        <w:tc>
          <w:tcPr>
            <w:tcW w:w="630" w:type="dxa"/>
          </w:tcPr>
          <w:p w14:paraId="707458A4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982A4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Data monitoring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5992E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21a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25E1E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 </w:t>
            </w:r>
          </w:p>
        </w:tc>
      </w:tr>
      <w:tr w:rsidR="0097074B" w:rsidRPr="0097074B" w14:paraId="41BE96CB" w14:textId="77777777" w:rsidTr="00E93D42">
        <w:tc>
          <w:tcPr>
            <w:tcW w:w="630" w:type="dxa"/>
          </w:tcPr>
          <w:p w14:paraId="3C72922A" w14:textId="77777777" w:rsidR="0097074B" w:rsidRPr="0097074B" w:rsidRDefault="00F44008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E31F2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EDED7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21b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7B459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Description of any interim analyses and stopping guidelines, including who will have access to these interim results and make the final decision to terminate the trial </w:t>
            </w:r>
          </w:p>
        </w:tc>
      </w:tr>
      <w:tr w:rsidR="0097074B" w:rsidRPr="0097074B" w14:paraId="777E9776" w14:textId="77777777" w:rsidTr="00E93D42">
        <w:tc>
          <w:tcPr>
            <w:tcW w:w="630" w:type="dxa"/>
          </w:tcPr>
          <w:p w14:paraId="47ABC921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FD999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Harm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B778F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66C89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Plans for collecting, assessing, reporting, and managing solicited and spontaneously reported adverse events and other unintended effects of trial interventions or trial conduct </w:t>
            </w:r>
          </w:p>
        </w:tc>
      </w:tr>
      <w:tr w:rsidR="0097074B" w:rsidRPr="0097074B" w14:paraId="049EBFD8" w14:textId="77777777" w:rsidTr="00E93D42">
        <w:tc>
          <w:tcPr>
            <w:tcW w:w="630" w:type="dxa"/>
          </w:tcPr>
          <w:p w14:paraId="4E8585F3" w14:textId="77777777" w:rsidR="0097074B" w:rsidRPr="0097074B" w:rsidRDefault="00F44008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08D52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Auditing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A7F05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7C2F4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Frequency and procedures for auditing trial conduct, if any, and whether the process will be independent from investigators and the sponsor </w:t>
            </w:r>
          </w:p>
        </w:tc>
      </w:tr>
      <w:tr w:rsidR="0097074B" w:rsidRPr="0097074B" w14:paraId="0F86E180" w14:textId="77777777" w:rsidTr="00E93D42">
        <w:tc>
          <w:tcPr>
            <w:tcW w:w="630" w:type="dxa"/>
            <w:shd w:val="clear" w:color="auto" w:fill="D0CECE" w:themeFill="background2" w:themeFillShade="E6"/>
          </w:tcPr>
          <w:p w14:paraId="59327398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97BE9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  <w:b/>
              </w:rPr>
            </w:pPr>
            <w:r w:rsidRPr="0097074B">
              <w:rPr>
                <w:rFonts w:ascii="Times New Roman" w:eastAsia="Times New Roman" w:hAnsi="Times New Roman" w:cs="Times New Roman"/>
                <w:b/>
              </w:rPr>
              <w:t xml:space="preserve">Ethics and dissemination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396D9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EF0C0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7074B" w:rsidRPr="0097074B" w14:paraId="51F92D2D" w14:textId="77777777" w:rsidTr="00E93D42">
        <w:tc>
          <w:tcPr>
            <w:tcW w:w="630" w:type="dxa"/>
          </w:tcPr>
          <w:p w14:paraId="4485A6C5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BA10B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Research ethics approv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DF5CB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B3B93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Plans for seeking research ethics committee/institutional review board (REC/IRB) approval </w:t>
            </w:r>
          </w:p>
        </w:tc>
      </w:tr>
      <w:tr w:rsidR="0097074B" w:rsidRPr="0097074B" w14:paraId="454A7630" w14:textId="77777777" w:rsidTr="00E93D42">
        <w:tc>
          <w:tcPr>
            <w:tcW w:w="630" w:type="dxa"/>
          </w:tcPr>
          <w:p w14:paraId="5F46E8B8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ABEB9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Protocol amendment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39DEB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E0AA0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Plans for communicating important protocol modifications (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, investigators, REC/IRBs, trial participants, trial registries, journals, regulators) </w:t>
            </w:r>
          </w:p>
        </w:tc>
      </w:tr>
      <w:tr w:rsidR="0097074B" w:rsidRPr="0097074B" w14:paraId="70015764" w14:textId="77777777" w:rsidTr="00E93D42">
        <w:tc>
          <w:tcPr>
            <w:tcW w:w="630" w:type="dxa"/>
          </w:tcPr>
          <w:p w14:paraId="54A4F603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lastRenderedPageBreak/>
              <w:sym w:font="Wingdings" w:char="F0FC"/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EC47A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Consent or assen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47209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26a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78476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Who will obtain informed consent or assent from potential trial participants or 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authorised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 surrogates, and how (see Item 32) </w:t>
            </w:r>
          </w:p>
        </w:tc>
      </w:tr>
      <w:tr w:rsidR="0097074B" w:rsidRPr="0097074B" w14:paraId="75B276EC" w14:textId="77777777" w:rsidTr="00E93D42">
        <w:tc>
          <w:tcPr>
            <w:tcW w:w="630" w:type="dxa"/>
          </w:tcPr>
          <w:p w14:paraId="7E827DD4" w14:textId="77777777" w:rsidR="0097074B" w:rsidRPr="0097074B" w:rsidRDefault="00F44008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21A6F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D0E3C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26b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7DBA8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Additional consent provisions for collection and use of participant data and biological specimens in ancillary studies, if applicable </w:t>
            </w:r>
          </w:p>
        </w:tc>
      </w:tr>
      <w:tr w:rsidR="0097074B" w:rsidRPr="0097074B" w14:paraId="2CA4D84C" w14:textId="77777777" w:rsidTr="00E93D42">
        <w:tc>
          <w:tcPr>
            <w:tcW w:w="630" w:type="dxa"/>
          </w:tcPr>
          <w:p w14:paraId="5A893318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A0731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Confidentiality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2DD15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85940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How personal information about potential and enrolled participants will be collected, shared, and maintained in order to protect confidentiality before, during, and after the trial </w:t>
            </w:r>
          </w:p>
        </w:tc>
      </w:tr>
      <w:tr w:rsidR="0097074B" w:rsidRPr="0097074B" w14:paraId="67169E6E" w14:textId="77777777" w:rsidTr="00E93D42">
        <w:tc>
          <w:tcPr>
            <w:tcW w:w="630" w:type="dxa"/>
          </w:tcPr>
          <w:p w14:paraId="4B0AB29A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2935C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Declaration of interest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C3352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9B738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Financial and other competing interests for principal investigators for the overall trial and each study site </w:t>
            </w:r>
          </w:p>
        </w:tc>
      </w:tr>
      <w:tr w:rsidR="0097074B" w:rsidRPr="0097074B" w14:paraId="53BA9BEB" w14:textId="77777777" w:rsidTr="00E93D42">
        <w:tc>
          <w:tcPr>
            <w:tcW w:w="630" w:type="dxa"/>
          </w:tcPr>
          <w:p w14:paraId="69C8DFEA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2FACF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Access to dat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CB921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71056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Statement of who will have access to the final trial dataset, and disclosure of contractual agreements that limit such access for investigators </w:t>
            </w:r>
          </w:p>
        </w:tc>
      </w:tr>
      <w:tr w:rsidR="0097074B" w:rsidRPr="0097074B" w14:paraId="1909BCED" w14:textId="77777777" w:rsidTr="00E93D42">
        <w:tc>
          <w:tcPr>
            <w:tcW w:w="630" w:type="dxa"/>
          </w:tcPr>
          <w:p w14:paraId="38FC56B2" w14:textId="77777777" w:rsidR="0097074B" w:rsidRPr="0097074B" w:rsidRDefault="00F44008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6B9B7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Ancillary and post-trial car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F6D29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B82E7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Provisions, if any, for ancillary and post-trial care, and for compensation to those who suffer harm from trial participation </w:t>
            </w:r>
          </w:p>
        </w:tc>
      </w:tr>
      <w:tr w:rsidR="0097074B" w:rsidRPr="0097074B" w14:paraId="6140EEAA" w14:textId="77777777" w:rsidTr="00E93D42">
        <w:tc>
          <w:tcPr>
            <w:tcW w:w="630" w:type="dxa"/>
          </w:tcPr>
          <w:p w14:paraId="25A17DE1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6F9E7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Dissemination policy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DF299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31a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0D610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, via publication, reporting in results databases, or other data sharing arrangements), including any publication restrictions </w:t>
            </w:r>
          </w:p>
        </w:tc>
      </w:tr>
      <w:tr w:rsidR="0097074B" w:rsidRPr="0097074B" w14:paraId="5F6B2752" w14:textId="77777777" w:rsidTr="00E93D42">
        <w:tc>
          <w:tcPr>
            <w:tcW w:w="630" w:type="dxa"/>
          </w:tcPr>
          <w:p w14:paraId="1310DB35" w14:textId="77777777" w:rsidR="0097074B" w:rsidRPr="0097074B" w:rsidRDefault="00F44008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645DE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2FF4F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31b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9533D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Authorship eligibility guidelines and any intended use of professional writers </w:t>
            </w:r>
          </w:p>
        </w:tc>
      </w:tr>
      <w:tr w:rsidR="0097074B" w:rsidRPr="0097074B" w14:paraId="4D1B501B" w14:textId="77777777" w:rsidTr="00E93D42">
        <w:tc>
          <w:tcPr>
            <w:tcW w:w="630" w:type="dxa"/>
          </w:tcPr>
          <w:p w14:paraId="2CD05EAA" w14:textId="77777777" w:rsidR="0097074B" w:rsidRPr="0097074B" w:rsidRDefault="00F44008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C6C7C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AAAE3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31c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A9824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Plans, if any, for granting public access to the full protocol, participant-level dataset, and statistical code </w:t>
            </w:r>
          </w:p>
        </w:tc>
      </w:tr>
      <w:tr w:rsidR="0097074B" w:rsidRPr="0097074B" w14:paraId="6AEC3F06" w14:textId="77777777" w:rsidTr="00E93D42">
        <w:tc>
          <w:tcPr>
            <w:tcW w:w="630" w:type="dxa"/>
            <w:shd w:val="clear" w:color="auto" w:fill="D0CECE" w:themeFill="background2" w:themeFillShade="E6"/>
          </w:tcPr>
          <w:p w14:paraId="2BDCEA09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B2705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  <w:b/>
              </w:rPr>
            </w:pPr>
            <w:r w:rsidRPr="0097074B">
              <w:rPr>
                <w:rFonts w:ascii="Times New Roman" w:eastAsia="Times New Roman" w:hAnsi="Times New Roman" w:cs="Times New Roman"/>
                <w:b/>
              </w:rPr>
              <w:t>Appendice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4DD29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5286B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7074B" w:rsidRPr="0097074B" w14:paraId="58B6593E" w14:textId="77777777" w:rsidTr="00E93D42">
        <w:tc>
          <w:tcPr>
            <w:tcW w:w="630" w:type="dxa"/>
          </w:tcPr>
          <w:p w14:paraId="043AC531" w14:textId="77777777" w:rsidR="0097074B" w:rsidRPr="0097074B" w:rsidRDefault="00F44008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B8D97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Informed consent materials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3BAD1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2990D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Model consent form and other related documentation given to participants and 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authorised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 surrogates </w:t>
            </w:r>
          </w:p>
        </w:tc>
      </w:tr>
      <w:tr w:rsidR="0097074B" w:rsidRPr="0097074B" w14:paraId="6965E492" w14:textId="77777777" w:rsidTr="00E93D42">
        <w:tc>
          <w:tcPr>
            <w:tcW w:w="630" w:type="dxa"/>
          </w:tcPr>
          <w:p w14:paraId="668A9156" w14:textId="77777777" w:rsidR="0097074B" w:rsidRPr="0097074B" w:rsidRDefault="00F44008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68D12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Biological specime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EDCE8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D8361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_heading=h.gjdgxs" w:colFirst="0" w:colLast="0"/>
            <w:bookmarkEnd w:id="1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Plans for collection, laboratory evaluation, and storage of biological specimens for genetic or molecular analysis in the current trial and for future use in ancillary studies, if applicable </w:t>
            </w:r>
          </w:p>
        </w:tc>
      </w:tr>
    </w:tbl>
    <w:p w14:paraId="04FEA80F" w14:textId="77777777" w:rsidR="00C47DCF" w:rsidRPr="0097074B" w:rsidRDefault="00C47DCF">
      <w:pPr>
        <w:rPr>
          <w:rFonts w:ascii="Times New Roman" w:eastAsia="Times New Roman" w:hAnsi="Times New Roman" w:cs="Times New Roman"/>
        </w:rPr>
      </w:pPr>
    </w:p>
    <w:sectPr w:rsidR="00C47DCF" w:rsidRPr="0097074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DCF"/>
    <w:rsid w:val="0097074B"/>
    <w:rsid w:val="00A30EA5"/>
    <w:rsid w:val="00C47DCF"/>
    <w:rsid w:val="00D92A43"/>
    <w:rsid w:val="00E83885"/>
    <w:rsid w:val="00E93D42"/>
    <w:rsid w:val="00F44008"/>
    <w:rsid w:val="00F6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2121F"/>
  <w15:docId w15:val="{BC9480AD-2772-419B-95E5-A0AB7F3FC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B67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customStyle="1" w:styleId="Default">
    <w:name w:val="Default"/>
    <w:rsid w:val="0097074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KJyXr3H9NI1x2g8e4NhCPGyxRew==">AMUW2mXc7/7UWJCB3916drq0y7rf+b0M35Jdhg2fpsWQtFsYGjYIQ6+8pPJvEZjyfacPV9ppokDeccH0EG3j3H6o607ylo2MSgdqVrN/FNXKsA7YfyLuYNh9OkAcrXgIvan5Juw/OXZG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F4AD2014E89A4A905AF95964E5E605" ma:contentTypeVersion="16" ma:contentTypeDescription="Create a new document." ma:contentTypeScope="" ma:versionID="45c6c9e0f794301df2e9c90b1febddf9">
  <xsd:schema xmlns:xsd="http://www.w3.org/2001/XMLSchema" xmlns:xs="http://www.w3.org/2001/XMLSchema" xmlns:p="http://schemas.microsoft.com/office/2006/metadata/properties" xmlns:ns2="42689440-bc75-469f-9152-3233646890b2" xmlns:ns3="b9219322-294e-4a6e-ace7-6602d1a4df3a" targetNamespace="http://schemas.microsoft.com/office/2006/metadata/properties" ma:root="true" ma:fieldsID="7b1c41b4f4babebdbac8f388db14f921" ns2:_="" ns3:_="">
    <xsd:import namespace="42689440-bc75-469f-9152-3233646890b2"/>
    <xsd:import namespace="b9219322-294e-4a6e-ace7-6602d1a4df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689440-bc75-469f-9152-3233646890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4b4b08a9-d09b-43e4-9a9c-d39f695b71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219322-294e-4a6e-ace7-6602d1a4df3a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7a69a1a3-7b9a-4810-8f29-c0414c076726}" ma:internalName="TaxCatchAll" ma:showField="CatchAllData" ma:web="b9219322-294e-4a6e-ace7-6602d1a4df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2689440-bc75-469f-9152-3233646890b2">
      <Terms xmlns="http://schemas.microsoft.com/office/infopath/2007/PartnerControls"/>
    </lcf76f155ced4ddcb4097134ff3c332f>
    <TaxCatchAll xmlns="b9219322-294e-4a6e-ace7-6602d1a4df3a" xsi:nil="true"/>
  </documentManagement>
</p:properti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20F1777-D5D6-45F5-9C71-2305828057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689440-bc75-469f-9152-3233646890b2"/>
    <ds:schemaRef ds:uri="b9219322-294e-4a6e-ace7-6602d1a4df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DF4A8B7-5F83-47F3-BE21-ED9D787FA7D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4C0785E-25E1-4319-A824-D3FB2F40A73E}">
  <ds:schemaRefs>
    <ds:schemaRef ds:uri="http://schemas.microsoft.com/office/2006/metadata/properties"/>
    <ds:schemaRef ds:uri="http://schemas.microsoft.com/office/infopath/2007/PartnerControls"/>
    <ds:schemaRef ds:uri="42689440-bc75-469f-9152-3233646890b2"/>
    <ds:schemaRef ds:uri="b9219322-294e-4a6e-ace7-6602d1a4df3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41</Words>
  <Characters>764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8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dal, Crystal</dc:creator>
  <cp:lastModifiedBy>Gross, Rachel</cp:lastModifiedBy>
  <cp:revision>2</cp:revision>
  <dcterms:created xsi:type="dcterms:W3CDTF">2023-04-07T01:02:00Z</dcterms:created>
  <dcterms:modified xsi:type="dcterms:W3CDTF">2023-04-07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F4AD2014E89A4A905AF95964E5E605</vt:lpwstr>
  </property>
  <property fmtid="{D5CDD505-2E9C-101B-9397-08002B2CF9AE}" pid="3" name="MediaServiceImageTags">
    <vt:lpwstr/>
  </property>
</Properties>
</file>